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9D5B4" w14:textId="77777777" w:rsidR="00DE0BF7" w:rsidRPr="0037025D" w:rsidRDefault="00D82691" w:rsidP="0037025D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7025D">
        <w:rPr>
          <w:rFonts w:ascii="Times New Roman" w:hAnsi="Times New Roman" w:cs="Times New Roman"/>
          <w:sz w:val="20"/>
          <w:szCs w:val="20"/>
        </w:rPr>
        <w:t>Supplemental Table 1</w:t>
      </w:r>
      <w:r w:rsidR="00DE0BF7" w:rsidRPr="0037025D">
        <w:rPr>
          <w:rFonts w:ascii="Times New Roman" w:hAnsi="Times New Roman" w:cs="Times New Roman"/>
          <w:sz w:val="20"/>
          <w:szCs w:val="20"/>
        </w:rPr>
        <w:t xml:space="preserve">. </w:t>
      </w:r>
      <w:r w:rsidR="00CD7055" w:rsidRPr="0037025D">
        <w:rPr>
          <w:rFonts w:ascii="Times New Roman" w:hAnsi="Times New Roman" w:cs="Times New Roman"/>
          <w:sz w:val="20"/>
          <w:szCs w:val="20"/>
        </w:rPr>
        <w:t>The number of hypertensive cases and participants, and circulating GDF-15 concentration in each category</w:t>
      </w:r>
    </w:p>
    <w:tbl>
      <w:tblPr>
        <w:tblStyle w:val="a7"/>
        <w:tblW w:w="13989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2"/>
        <w:gridCol w:w="1134"/>
        <w:gridCol w:w="1701"/>
        <w:gridCol w:w="1738"/>
        <w:gridCol w:w="5824"/>
      </w:tblGrid>
      <w:tr w:rsidR="001807D0" w:rsidRPr="001F35AD" w14:paraId="36090ACE" w14:textId="77777777" w:rsidTr="001807D0">
        <w:trPr>
          <w:trHeight w:val="914"/>
          <w:jc w:val="center"/>
        </w:trPr>
        <w:tc>
          <w:tcPr>
            <w:tcW w:w="3592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183811B1" w14:textId="77777777" w:rsidR="00DE0BF7" w:rsidRPr="001F35AD" w:rsidRDefault="00DE0BF7" w:rsidP="0037025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F35AD">
              <w:rPr>
                <w:rFonts w:ascii="Times New Roman" w:hAnsi="Times New Roman" w:cs="Times New Roman"/>
              </w:rPr>
              <w:t>Author/yea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0B68BA" w14:textId="77777777" w:rsidR="00DE0BF7" w:rsidRPr="001F35AD" w:rsidRDefault="00DE0BF7" w:rsidP="003702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35AD">
              <w:rPr>
                <w:rFonts w:ascii="Times New Roman" w:hAnsi="Times New Roman" w:cs="Times New Roman"/>
              </w:rPr>
              <w:t>No. of</w:t>
            </w:r>
          </w:p>
          <w:p w14:paraId="62BD6E9A" w14:textId="77777777" w:rsidR="00DE0BF7" w:rsidRPr="001F35AD" w:rsidRDefault="00DE0BF7" w:rsidP="0037025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F35AD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48EB48" w14:textId="77777777" w:rsidR="00DE0BF7" w:rsidRPr="001F35AD" w:rsidRDefault="00DE0BF7" w:rsidP="0037025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F35AD">
              <w:rPr>
                <w:rFonts w:ascii="Times New Roman" w:hAnsi="Times New Roman" w:cs="Times New Roman"/>
              </w:rPr>
              <w:t>hypertensive cases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076DAC2" w14:textId="77777777" w:rsidR="00DE0BF7" w:rsidRPr="001F35AD" w:rsidRDefault="00DE0BF7" w:rsidP="0037025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F35AD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8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AB327C2" w14:textId="77777777" w:rsidR="00DE0BF7" w:rsidRPr="001F35AD" w:rsidRDefault="00DE0BF7" w:rsidP="0037025D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1F35AD">
              <w:rPr>
                <w:rFonts w:ascii="Times New Roman" w:hAnsi="Times New Roman" w:cs="Times New Roman"/>
              </w:rPr>
              <w:t>GDF-15 concentration, ng/mL</w:t>
            </w:r>
          </w:p>
        </w:tc>
      </w:tr>
      <w:tr w:rsidR="008120BF" w:rsidRPr="001F35AD" w14:paraId="3433C55D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13F045B3" w14:textId="2CD353F3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Lind, 2009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20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E94BC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CA652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72/181/184/18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DD57034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50/252/252/250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403E619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0.948; 0.948-1.134; 1.135-1.390; &gt;1.390</w:t>
            </w:r>
          </w:p>
        </w:tc>
      </w:tr>
      <w:tr w:rsidR="008120BF" w:rsidRPr="001F35AD" w14:paraId="1A3B0486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412747E4" w14:textId="6B7F3AE4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8120BF">
              <w:rPr>
                <w:rFonts w:ascii="Times New Roman" w:hAnsi="Times New Roman" w:cs="Times New Roman"/>
              </w:rPr>
              <w:t>Bonaca</w:t>
            </w:r>
            <w:proofErr w:type="spellEnd"/>
            <w:r w:rsidRPr="008120BF">
              <w:rPr>
                <w:rFonts w:ascii="Times New Roman" w:hAnsi="Times New Roman" w:cs="Times New Roman"/>
              </w:rPr>
              <w:t>, 2011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DDE22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3F6BD6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510/628/59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418AE08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337/1231/933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51D95913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20; 1.20-1.80; &gt;1.80</w:t>
            </w:r>
          </w:p>
        </w:tc>
      </w:tr>
      <w:tr w:rsidR="008120BF" w:rsidRPr="001F35AD" w14:paraId="61614D0C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65293B41" w14:textId="1623CF69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Rohatgi, 2012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31DC0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295998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854/156/9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45EE606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846/295/150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57AB4ACC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20; 1.20-1.799; ≥1.80</w:t>
            </w:r>
          </w:p>
        </w:tc>
      </w:tr>
      <w:tr w:rsidR="008120BF" w:rsidRPr="001F35AD" w14:paraId="1F3B6367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6CD5B680" w14:textId="74306DE6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Wallentin, 2013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730FA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AED6FD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13/241/24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77A7E86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14/313/313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3154D9FC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307; 1.307-1.720; &gt;1.720</w:t>
            </w:r>
          </w:p>
        </w:tc>
      </w:tr>
      <w:tr w:rsidR="008120BF" w:rsidRPr="001F35AD" w14:paraId="2ECA8506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44612B80" w14:textId="53B07E4F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Cotter, 2015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EB978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AE26FB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84/196/20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31A44BA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62/363/363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41CB495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3.119; 3.119-5.329; &gt;5.329</w:t>
            </w:r>
          </w:p>
        </w:tc>
      </w:tr>
      <w:tr w:rsidR="008120BF" w:rsidRPr="001F35AD" w14:paraId="5FFF59A8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2A5E03E8" w14:textId="24FA24EE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Chan, 2016 (</w:t>
            </w:r>
            <w:proofErr w:type="spellStart"/>
            <w:r w:rsidRPr="008120BF">
              <w:rPr>
                <w:rFonts w:ascii="Times New Roman" w:hAnsi="Times New Roman" w:cs="Times New Roman"/>
              </w:rPr>
              <w:t>HFrEF</w:t>
            </w:r>
            <w:proofErr w:type="spellEnd"/>
            <w:r w:rsidRPr="008120BF">
              <w:rPr>
                <w:rFonts w:ascii="Times New Roman" w:hAnsi="Times New Roman" w:cs="Times New Roman"/>
              </w:rPr>
              <w:t>)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8B51E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937E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53/173/17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943A55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43/243/244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232BBD06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933; 1.933-3.451; &gt;3.451</w:t>
            </w:r>
          </w:p>
        </w:tc>
      </w:tr>
      <w:tr w:rsidR="008120BF" w:rsidRPr="001F35AD" w14:paraId="7B59E3F5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621F7100" w14:textId="3DF4AE8B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Chan, 2016 (</w:t>
            </w:r>
            <w:proofErr w:type="spellStart"/>
            <w:r w:rsidRPr="008120BF">
              <w:rPr>
                <w:rFonts w:ascii="Times New Roman" w:hAnsi="Times New Roman" w:cs="Times New Roman"/>
              </w:rPr>
              <w:t>HFpEF</w:t>
            </w:r>
            <w:proofErr w:type="spellEnd"/>
            <w:r w:rsidRPr="008120BF">
              <w:rPr>
                <w:rFonts w:ascii="Times New Roman" w:hAnsi="Times New Roman" w:cs="Times New Roman"/>
              </w:rPr>
              <w:t>)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EE736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8F721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5/57/5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F6D9837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62/62/62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7A7526A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933; 1.933-3.451; &gt;3.451</w:t>
            </w:r>
          </w:p>
        </w:tc>
      </w:tr>
      <w:tr w:rsidR="008120BF" w:rsidRPr="001F35AD" w14:paraId="7A9ACB1F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428B2CDC" w14:textId="13A532EF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Martinez, 2017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4BB53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36354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80/107/1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39650E1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31/232/231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58A98687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≤0.966; 0.967-1.438; ≥1.439</w:t>
            </w:r>
          </w:p>
        </w:tc>
      </w:tr>
      <w:tr w:rsidR="008120BF" w:rsidRPr="001F35AD" w14:paraId="1D9C414F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1F6F5B8D" w14:textId="5E5C23C0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Nair, 2017 (C-PROBE cohort)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7EA4C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41052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4/50/49/5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372E1CB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56/56/56/56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794D17F0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437-1.307; 1.308-1.938; 1.939-2.891; 2.892-8.444</w:t>
            </w:r>
          </w:p>
        </w:tc>
      </w:tr>
      <w:tr w:rsidR="008120BF" w:rsidRPr="001F35AD" w14:paraId="3AE773B4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0E823591" w14:textId="6032EEB7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Nair, 2017 (SKS cohort)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DA231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3F337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69/72/73/7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CA64E69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74/73/73/73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031AEC4A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403-1.636; 1.637-2.338; 2.339-3.508; 3.509-9.549</w:t>
            </w:r>
          </w:p>
        </w:tc>
      </w:tr>
      <w:tr w:rsidR="008120BF" w:rsidRPr="001F35AD" w14:paraId="6319470D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5C4E894C" w14:textId="299A4764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8120BF">
              <w:rPr>
                <w:rFonts w:ascii="Times New Roman" w:hAnsi="Times New Roman" w:cs="Times New Roman"/>
              </w:rPr>
              <w:lastRenderedPageBreak/>
              <w:t>Tuegel</w:t>
            </w:r>
            <w:proofErr w:type="spellEnd"/>
            <w:r w:rsidRPr="008120BF">
              <w:rPr>
                <w:rFonts w:ascii="Times New Roman" w:hAnsi="Times New Roman" w:cs="Times New Roman"/>
              </w:rPr>
              <w:t>, 2018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F60F56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73135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19/135/144/14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3E7855C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54/155/155/154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23F402B9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280; 1.280-2.019; 2.020-3.063; &gt;3.063</w:t>
            </w:r>
          </w:p>
        </w:tc>
      </w:tr>
      <w:tr w:rsidR="008120BF" w:rsidRPr="001F35AD" w14:paraId="08A54237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5BC7A160" w14:textId="1BC0AB7E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Sanchis, 2019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86D00C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E80C9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9/45/45/4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6B38BBF9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52/52/52/52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7A903098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750; 1.750-2.432; 2.433-3.746; &gt;3.746</w:t>
            </w:r>
          </w:p>
        </w:tc>
      </w:tr>
      <w:tr w:rsidR="008120BF" w:rsidRPr="001F35AD" w14:paraId="202B8AF1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46E9E95C" w14:textId="4438328F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8120BF">
              <w:rPr>
                <w:rFonts w:ascii="Times New Roman" w:hAnsi="Times New Roman" w:cs="Times New Roman"/>
              </w:rPr>
              <w:t>Zelniker</w:t>
            </w:r>
            <w:proofErr w:type="spellEnd"/>
            <w:r w:rsidRPr="008120BF">
              <w:rPr>
                <w:rFonts w:ascii="Times New Roman" w:hAnsi="Times New Roman" w:cs="Times New Roman"/>
              </w:rPr>
              <w:t>, 2019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30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A3CCD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B37CD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580/860/77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9C87736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286/1104/940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0A920DE4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20; 1.20-1.80; &gt;1.80</w:t>
            </w:r>
          </w:p>
        </w:tc>
      </w:tr>
      <w:tr w:rsidR="008120BF" w:rsidRPr="001F35AD" w14:paraId="2A2A5561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417E1259" w14:textId="686301DB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Myhre, 2020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2AF29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66EAB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/8/12/1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8E0677F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1/31/31/30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23EF30A8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.17 (0.99-1.45); 2.27 (1.94-2.51); 3.67 (3.17-4.07); 7.45 (5.25-9.98)</w:t>
            </w:r>
          </w:p>
        </w:tc>
      </w:tr>
      <w:tr w:rsidR="008120BF" w:rsidRPr="001F35AD" w14:paraId="572D5A72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351A347E" w14:textId="0F7C97FF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Oba, 2020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C9FD6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CBB53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78/81/7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435B05D1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85/86/86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15FAF247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70-1.44; 1.45-2.13; 2.14-13.82</w:t>
            </w:r>
          </w:p>
        </w:tc>
      </w:tr>
      <w:tr w:rsidR="008120BF" w:rsidRPr="001F35AD" w14:paraId="3139F427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23B4076D" w14:textId="5904166C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Arnold, 2020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D9652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CAAB1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65/73/82/1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CBD3F83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58/160/159/159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433A5E21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0.78; 0.78-1.005; 1.006-1.279; &gt;1.279</w:t>
            </w:r>
          </w:p>
        </w:tc>
      </w:tr>
      <w:tr w:rsidR="008120BF" w:rsidRPr="001F35AD" w14:paraId="099F2AD1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17583FAE" w14:textId="167954AC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Wada, 2020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FC2F0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64B07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21/457/472/49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2E91D36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605/604/604/605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7412A05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69 (0.55-0.80); 1.10 (1.01-1.21); 1.56 (1.44-1.74); 2.77 (2.25-4.16)</w:t>
            </w:r>
          </w:p>
        </w:tc>
      </w:tr>
      <w:tr w:rsidR="008120BF" w:rsidRPr="001F35AD" w14:paraId="2B35223B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3A3A405C" w14:textId="13C46865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Vermeulen, 2020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C3D83F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4BC605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8/37/58/5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8F8A58C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38/243/311/297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75F3F619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219 (0.215-0.222); 0.292 (0.286-0.297); 0.365 (0.359-0.371); 0.521 (0.513-0.530)</w:t>
            </w:r>
          </w:p>
        </w:tc>
      </w:tr>
      <w:tr w:rsidR="008120BF" w:rsidRPr="001F35AD" w14:paraId="727B0179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306F02BB" w14:textId="33E349F1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Negishi, 2021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89CD9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5ED4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051/1083/11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3DD6CDB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1186/1187/1189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00A5C4C9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620 (0.525-0.709); 0.967 (0.873-1.067); 1.582 (1.347-2.044)</w:t>
            </w:r>
          </w:p>
        </w:tc>
      </w:tr>
      <w:tr w:rsidR="008120BF" w:rsidRPr="001F35AD" w14:paraId="335946B3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73F47079" w14:textId="3F31394C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Chang, 2021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BBE88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192287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6/32/3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64E5496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56/56/58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560FB32A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1.315; 1.315-1.707; &gt;1.707</w:t>
            </w:r>
          </w:p>
        </w:tc>
      </w:tr>
      <w:tr w:rsidR="008120BF" w:rsidRPr="001F35AD" w14:paraId="649119F3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02F9FED9" w14:textId="079DF87D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8120BF">
              <w:rPr>
                <w:rFonts w:ascii="Times New Roman" w:hAnsi="Times New Roman" w:cs="Times New Roman"/>
              </w:rPr>
              <w:t>Echouffo</w:t>
            </w:r>
            <w:proofErr w:type="spellEnd"/>
            <w:r w:rsidRPr="008120BF">
              <w:rPr>
                <w:rFonts w:ascii="Times New Roman" w:hAnsi="Times New Roman" w:cs="Times New Roman"/>
              </w:rPr>
              <w:t>, 2021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278B0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CD813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665/735/759/80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58A1D1C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950/947/949/946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1E8B643C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470-1.285; 1.286-1.703; 1.704-2.432; 2.433-17.254</w:t>
            </w:r>
          </w:p>
        </w:tc>
      </w:tr>
      <w:tr w:rsidR="008120BF" w:rsidRPr="001F35AD" w14:paraId="0A0296B7" w14:textId="77777777" w:rsidTr="001807D0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2D9D7C69" w14:textId="422D4E39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Yang</w:t>
            </w:r>
            <w:r w:rsidRPr="008120BF">
              <w:rPr>
                <w:rFonts w:ascii="Times New Roman" w:hAnsi="Times New Roman" w:cs="Times New Roman" w:hint="eastAsia"/>
              </w:rPr>
              <w:t>, 2022</w:t>
            </w:r>
            <w:r w:rsidRPr="008120BF">
              <w:rPr>
                <w:rFonts w:ascii="Times New Roman" w:hAnsi="Times New Roman" w:cs="Times New Roman"/>
              </w:rPr>
              <w:t xml:space="preserve"> (Diabetic cohort)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A88A9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197DE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18/263/3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500F8B1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271/330/377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615160FC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0.797; 0.797-1.244; &gt;1.244</w:t>
            </w:r>
          </w:p>
        </w:tc>
      </w:tr>
      <w:tr w:rsidR="008120BF" w:rsidRPr="001F35AD" w14:paraId="35C66B1F" w14:textId="77777777" w:rsidTr="004C372B">
        <w:trPr>
          <w:jc w:val="center"/>
        </w:trPr>
        <w:tc>
          <w:tcPr>
            <w:tcW w:w="3592" w:type="dxa"/>
            <w:tcBorders>
              <w:top w:val="nil"/>
              <w:bottom w:val="nil"/>
              <w:right w:val="nil"/>
            </w:tcBorders>
          </w:tcPr>
          <w:p w14:paraId="205CA4ED" w14:textId="3B03C638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lastRenderedPageBreak/>
              <w:t>Yang</w:t>
            </w:r>
            <w:r w:rsidRPr="008120BF">
              <w:rPr>
                <w:rFonts w:ascii="Times New Roman" w:hAnsi="Times New Roman" w:cs="Times New Roman" w:hint="eastAsia"/>
              </w:rPr>
              <w:t>, 2022</w:t>
            </w:r>
            <w:r w:rsidRPr="008120BF">
              <w:rPr>
                <w:rFonts w:ascii="Times New Roman" w:hAnsi="Times New Roman" w:cs="Times New Roman"/>
              </w:rPr>
              <w:t xml:space="preserve"> (Non-diabetic cohort)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Pr="004809CE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FE5A7" w14:textId="7777777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9EB11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571/523/47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30BDC3E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728/673/622</w:t>
            </w:r>
          </w:p>
        </w:tc>
        <w:tc>
          <w:tcPr>
            <w:tcW w:w="5824" w:type="dxa"/>
            <w:tcBorders>
              <w:top w:val="nil"/>
              <w:left w:val="nil"/>
              <w:bottom w:val="nil"/>
              <w:right w:val="nil"/>
            </w:tcBorders>
          </w:tcPr>
          <w:p w14:paraId="690D1408" w14:textId="77777777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&lt;0.797; 0.797-1.244; &gt;1.244</w:t>
            </w:r>
          </w:p>
        </w:tc>
      </w:tr>
      <w:tr w:rsidR="008120BF" w:rsidRPr="001F35AD" w14:paraId="6DBFC6E1" w14:textId="77777777" w:rsidTr="001807D0">
        <w:trPr>
          <w:jc w:val="center"/>
        </w:trPr>
        <w:tc>
          <w:tcPr>
            <w:tcW w:w="3592" w:type="dxa"/>
            <w:tcBorders>
              <w:top w:val="nil"/>
              <w:right w:val="nil"/>
            </w:tcBorders>
          </w:tcPr>
          <w:p w14:paraId="7393B18C" w14:textId="3B17185E" w:rsidR="008120BF" w:rsidRPr="008120BF" w:rsidRDefault="008120BF" w:rsidP="008120BF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8120BF">
              <w:rPr>
                <w:rFonts w:ascii="Times New Roman" w:hAnsi="Times New Roman" w:cs="Times New Roman"/>
              </w:rPr>
              <w:t>Wang, 2023</w:t>
            </w:r>
            <w:r w:rsidRPr="008120BF">
              <w:rPr>
                <w:rFonts w:ascii="Times New Roman" w:hAnsi="Times New Roman" w:cs="Times New Roman" w:hint="eastAsia"/>
              </w:rPr>
              <w:t xml:space="preserve"> (</w:t>
            </w:r>
            <w:r w:rsidR="004809CE" w:rsidRPr="004809CE">
              <w:rPr>
                <w:rFonts w:ascii="Times New Roman" w:hAnsi="Times New Roman" w:cs="Times New Roman" w:hint="eastAsia"/>
                <w:color w:val="FF0000"/>
              </w:rPr>
              <w:t>40</w:t>
            </w:r>
            <w:r w:rsidRPr="008120B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0F3A6E" w14:textId="486CD8F7" w:rsidR="008120BF" w:rsidRPr="008120BF" w:rsidRDefault="008120BF" w:rsidP="008120B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7413718" w14:textId="44E630B2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 w:hint="eastAsia"/>
              </w:rPr>
              <w:t>5</w:t>
            </w:r>
            <w:r w:rsidRPr="008120BF">
              <w:rPr>
                <w:rFonts w:ascii="Times New Roman" w:hAnsi="Times New Roman" w:cs="Times New Roman"/>
              </w:rPr>
              <w:t>51/584/612/662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</w:tcPr>
          <w:p w14:paraId="7BEB8934" w14:textId="7320AD91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 w:hint="eastAsia"/>
              </w:rPr>
              <w:t>9</w:t>
            </w:r>
            <w:r w:rsidRPr="008120BF">
              <w:rPr>
                <w:rFonts w:ascii="Times New Roman" w:hAnsi="Times New Roman" w:cs="Times New Roman"/>
              </w:rPr>
              <w:t>25/924/925/925</w:t>
            </w:r>
          </w:p>
        </w:tc>
        <w:tc>
          <w:tcPr>
            <w:tcW w:w="5824" w:type="dxa"/>
            <w:tcBorders>
              <w:top w:val="nil"/>
              <w:left w:val="nil"/>
              <w:right w:val="nil"/>
            </w:tcBorders>
          </w:tcPr>
          <w:p w14:paraId="15FB88E7" w14:textId="786736BB" w:rsidR="008120BF" w:rsidRPr="008120BF" w:rsidRDefault="008120BF" w:rsidP="008120BF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8120BF">
              <w:rPr>
                <w:rFonts w:ascii="Times New Roman" w:hAnsi="Times New Roman" w:cs="Times New Roman"/>
              </w:rPr>
              <w:t>0.806 (0.0-1.153); 1.480 (1.151-1.187); 2.332 (1.888-3.043); 4.422 (3.043-5.712)</w:t>
            </w:r>
          </w:p>
        </w:tc>
      </w:tr>
    </w:tbl>
    <w:p w14:paraId="1808538A" w14:textId="39BB1BA1" w:rsidR="003C7134" w:rsidRPr="008120BF" w:rsidRDefault="0037025D" w:rsidP="0037025D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8120BF">
        <w:rPr>
          <w:rFonts w:ascii="Times New Roman" w:hAnsi="Times New Roman" w:cs="Times New Roman"/>
          <w:kern w:val="0"/>
          <w:sz w:val="20"/>
          <w:szCs w:val="20"/>
        </w:rPr>
        <w:t>HfrEF</w:t>
      </w:r>
      <w:proofErr w:type="spellEnd"/>
      <w:r w:rsidR="008120BF"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="001F35AD" w:rsidRPr="001F35AD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>heart failure with reduced ejection fraction</w:t>
      </w:r>
      <w:r w:rsidR="008120BF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8120BF">
        <w:rPr>
          <w:rFonts w:ascii="Times New Roman" w:hAnsi="Times New Roman" w:cs="Times New Roman"/>
          <w:kern w:val="0"/>
          <w:sz w:val="20"/>
          <w:szCs w:val="20"/>
        </w:rPr>
        <w:t>HFpEF</w:t>
      </w:r>
      <w:proofErr w:type="spellEnd"/>
      <w:r w:rsidR="008120BF"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heart failure with preserved ejection fraction</w:t>
      </w:r>
      <w:r w:rsidR="008120BF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120BF">
        <w:rPr>
          <w:rFonts w:ascii="Times New Roman" w:hAnsi="Times New Roman" w:cs="Times New Roman"/>
          <w:kern w:val="0"/>
          <w:sz w:val="20"/>
          <w:szCs w:val="20"/>
        </w:rPr>
        <w:t>C-PROBE</w:t>
      </w:r>
      <w:r w:rsidR="008120BF"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Clinical Phenotyping and Resource Biobank</w:t>
      </w:r>
      <w:r w:rsidR="008120BF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8120BF">
        <w:rPr>
          <w:rFonts w:ascii="Times New Roman" w:hAnsi="Times New Roman" w:cs="Times New Roman"/>
          <w:kern w:val="0"/>
          <w:sz w:val="20"/>
          <w:szCs w:val="20"/>
        </w:rPr>
        <w:t>SKS</w:t>
      </w:r>
      <w:r w:rsidR="008120BF" w:rsidRPr="008120BF">
        <w:rPr>
          <w:rFonts w:ascii="Times New Roman" w:hAnsi="Times New Roman" w:cs="Times New Roman" w:hint="eastAsia"/>
          <w:kern w:val="0"/>
          <w:sz w:val="20"/>
          <w:szCs w:val="20"/>
        </w:rPr>
        <w:t>,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 xml:space="preserve"> Seattle Kidney</w:t>
      </w:r>
      <w:r w:rsidR="00D941B2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1F35AD">
        <w:rPr>
          <w:rFonts w:ascii="Times New Roman" w:hAnsi="Times New Roman" w:cs="Times New Roman"/>
          <w:kern w:val="0"/>
          <w:sz w:val="20"/>
          <w:szCs w:val="20"/>
        </w:rPr>
        <w:t>Study.</w:t>
      </w:r>
    </w:p>
    <w:sectPr w:rsidR="003C7134" w:rsidRPr="008120BF" w:rsidSect="000222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E7471" w14:textId="77777777" w:rsidR="003D5CB6" w:rsidRDefault="003D5CB6" w:rsidP="00DE0BF7">
      <w:r>
        <w:separator/>
      </w:r>
    </w:p>
  </w:endnote>
  <w:endnote w:type="continuationSeparator" w:id="0">
    <w:p w14:paraId="43101BFE" w14:textId="77777777" w:rsidR="003D5CB6" w:rsidRDefault="003D5CB6" w:rsidP="00DE0B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87B8D" w14:textId="77777777" w:rsidR="003D5CB6" w:rsidRDefault="003D5CB6" w:rsidP="00DE0BF7">
      <w:r>
        <w:separator/>
      </w:r>
    </w:p>
  </w:footnote>
  <w:footnote w:type="continuationSeparator" w:id="0">
    <w:p w14:paraId="0508DAA8" w14:textId="77777777" w:rsidR="003D5CB6" w:rsidRDefault="003D5CB6" w:rsidP="00DE0B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0B74"/>
    <w:rsid w:val="0002226C"/>
    <w:rsid w:val="000C0137"/>
    <w:rsid w:val="00117368"/>
    <w:rsid w:val="001739B9"/>
    <w:rsid w:val="001807D0"/>
    <w:rsid w:val="00192E40"/>
    <w:rsid w:val="001C6D74"/>
    <w:rsid w:val="001F35AD"/>
    <w:rsid w:val="00221604"/>
    <w:rsid w:val="002F0B74"/>
    <w:rsid w:val="002F7F55"/>
    <w:rsid w:val="0037025D"/>
    <w:rsid w:val="003C7134"/>
    <w:rsid w:val="003D5CB6"/>
    <w:rsid w:val="003E28CA"/>
    <w:rsid w:val="00466D1F"/>
    <w:rsid w:val="004809CE"/>
    <w:rsid w:val="00490FB4"/>
    <w:rsid w:val="00495716"/>
    <w:rsid w:val="004A00F8"/>
    <w:rsid w:val="004C372B"/>
    <w:rsid w:val="00516D35"/>
    <w:rsid w:val="00556FD3"/>
    <w:rsid w:val="00575C4E"/>
    <w:rsid w:val="006240A4"/>
    <w:rsid w:val="00677AB2"/>
    <w:rsid w:val="006C2FE5"/>
    <w:rsid w:val="008120BF"/>
    <w:rsid w:val="009118B0"/>
    <w:rsid w:val="009B403E"/>
    <w:rsid w:val="009E78EC"/>
    <w:rsid w:val="00A37C82"/>
    <w:rsid w:val="00B7420A"/>
    <w:rsid w:val="00B96F3D"/>
    <w:rsid w:val="00CD4208"/>
    <w:rsid w:val="00CD7055"/>
    <w:rsid w:val="00D0607C"/>
    <w:rsid w:val="00D82691"/>
    <w:rsid w:val="00D941B2"/>
    <w:rsid w:val="00DE0BF7"/>
    <w:rsid w:val="00DE36BB"/>
    <w:rsid w:val="00F1464B"/>
    <w:rsid w:val="00F1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27C73"/>
  <w15:docId w15:val="{56BEC3D5-1602-475F-8D87-AB4085063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B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B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B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B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BF7"/>
    <w:rPr>
      <w:sz w:val="18"/>
      <w:szCs w:val="18"/>
    </w:rPr>
  </w:style>
  <w:style w:type="table" w:styleId="a7">
    <w:name w:val="Table Grid"/>
    <w:basedOn w:val="a1"/>
    <w:uiPriority w:val="59"/>
    <w:qFormat/>
    <w:rsid w:val="00DE0B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ZZW</cp:lastModifiedBy>
  <cp:revision>18</cp:revision>
  <dcterms:created xsi:type="dcterms:W3CDTF">2023-02-06T12:22:00Z</dcterms:created>
  <dcterms:modified xsi:type="dcterms:W3CDTF">2025-04-01T12:27:00Z</dcterms:modified>
</cp:coreProperties>
</file>